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DC3E5" w14:textId="07175A1A" w:rsidR="0079700B" w:rsidRPr="00D96707" w:rsidRDefault="00D96707" w:rsidP="0079700B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</w:t>
      </w:r>
      <w:r w:rsidR="0079700B" w:rsidRPr="00D9670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. Iterations of model inputs and alternative scenarios for H5N1 contamination in bulk tank raw milk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165"/>
        <w:gridCol w:w="8550"/>
      </w:tblGrid>
      <w:tr w:rsidR="0079700B" w:rsidRPr="00E8325F" w14:paraId="58B23E54" w14:textId="77777777" w:rsidTr="00C56EF5">
        <w:trPr>
          <w:tblHeader/>
        </w:trPr>
        <w:tc>
          <w:tcPr>
            <w:tcW w:w="1165" w:type="dxa"/>
          </w:tcPr>
          <w:p w14:paraId="5D512FBC" w14:textId="77777777" w:rsidR="0079700B" w:rsidRPr="0055669B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66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enario</w:t>
            </w:r>
          </w:p>
        </w:tc>
        <w:tc>
          <w:tcPr>
            <w:tcW w:w="8550" w:type="dxa"/>
          </w:tcPr>
          <w:p w14:paraId="0EA12FC4" w14:textId="77777777" w:rsidR="0079700B" w:rsidRPr="0055669B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66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nput</w:t>
            </w:r>
          </w:p>
        </w:tc>
      </w:tr>
      <w:tr w:rsidR="0079700B" w:rsidRPr="00E8325F" w14:paraId="23A49B50" w14:textId="77777777" w:rsidTr="00C56EF5">
        <w:tc>
          <w:tcPr>
            <w:tcW w:w="1165" w:type="dxa"/>
          </w:tcPr>
          <w:p w14:paraId="490E0B56" w14:textId="77777777" w:rsidR="0079700B" w:rsidRPr="00E8325F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8550" w:type="dxa"/>
          </w:tcPr>
          <w:p w14:paraId="3AD5AE85" w14:textId="77777777" w:rsidR="0079700B" w:rsidRPr="00E8325F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Based on RT-qPCR:</w:t>
            </w:r>
          </w:p>
          <w:p w14:paraId="3294FAB6" w14:textId="2BF61A19" w:rsidR="0079700B" w:rsidRPr="00E8325F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ate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9.6%, assuming </w:t>
            </w:r>
            <w:r w:rsidR="007961CD"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 </w:t>
            </w:r>
            <w:r w:rsidR="007961CD">
              <w:rPr>
                <w:rFonts w:ascii="Times New Roman" w:eastAsia="Times New Roman" w:hAnsi="Times New Roman" w:cs="Times New Roman"/>
                <w:sz w:val="24"/>
                <w:szCs w:val="24"/>
              </w:rPr>
              <w:t>from</w:t>
            </w:r>
            <w:r w:rsidR="007961CD"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961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lk tank raw milk sampl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packman et al., 2024</w:t>
            </w:r>
            <w:r w:rsidR="007961C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applicable to all Sta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1862DC28" w14:textId="59E3083D" w:rsidR="0079700B" w:rsidRPr="00E8325F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Distribution of viable virus levels: Empirical distribution (51.</w:t>
            </w:r>
            <w:proofErr w:type="gramStart"/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proofErr w:type="gramEnd"/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0 log</w:t>
            </w:r>
            <w:r w:rsidRPr="00E832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, 90.5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6 log</w:t>
            </w:r>
            <w:r w:rsidRPr="00E832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, 97.5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2 log</w:t>
            </w:r>
            <w:r w:rsidRPr="00E832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, max 8.03 log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/ml</w:t>
            </w:r>
            <w:r w:rsidR="006916E3">
              <w:rPr>
                <w:rFonts w:ascii="Times New Roman" w:eastAsia="Times New Roman" w:hAnsi="Times New Roman" w:cs="Times New Roman"/>
                <w:sz w:val="24"/>
                <w:szCs w:val="24"/>
              </w:rPr>
              <w:t>; see full distribution in S3 Table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, with </w:t>
            </w:r>
            <w:r w:rsidRPr="00E8325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iable virus equivalent: reductions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 by Uniform(0.7, 6) log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E8325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79700B" w:rsidRPr="00E8325F" w14:paraId="680CB61D" w14:textId="77777777" w:rsidTr="00C56EF5">
        <w:tc>
          <w:tcPr>
            <w:tcW w:w="1165" w:type="dxa"/>
          </w:tcPr>
          <w:p w14:paraId="7CE7090D" w14:textId="77777777" w:rsidR="0079700B" w:rsidRPr="00E8325F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8550" w:type="dxa"/>
          </w:tcPr>
          <w:p w14:paraId="46533261" w14:textId="77777777" w:rsidR="0079700B" w:rsidRPr="00E8325F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5F">
              <w:rPr>
                <w:rFonts w:ascii="Times New Roman" w:hAnsi="Times New Roman" w:cs="Times New Roman"/>
                <w:sz w:val="24"/>
                <w:szCs w:val="24"/>
              </w:rPr>
              <w:t xml:space="preserve">Based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E8325F">
              <w:rPr>
                <w:rFonts w:ascii="Times New Roman" w:hAnsi="Times New Roman" w:cs="Times New Roman"/>
                <w:sz w:val="24"/>
                <w:szCs w:val="24"/>
              </w:rPr>
              <w:t>iable virus (EID</w:t>
            </w:r>
            <w:r w:rsidRPr="00E8325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: </w:t>
            </w:r>
          </w:p>
          <w:p w14:paraId="00C09A6B" w14:textId="77777777" w:rsidR="0079700B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ate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14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, assuming dat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om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k tank raw milk sample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ackman et al., 2024a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F46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were representative of the bulk tank milk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in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F46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he nation’s milk suppl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.</w:t>
            </w:r>
          </w:p>
          <w:p w14:paraId="77F0B2EA" w14:textId="6CF121C8" w:rsidR="0079700B" w:rsidRPr="00E8325F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Distribution of viable virus levels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Empirical distribution (53.8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5 log</w:t>
            </w:r>
            <w:r w:rsidRPr="00E832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, 89.7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4 log</w:t>
            </w:r>
            <w:r w:rsidRPr="00E832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, 94.9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5 log</w:t>
            </w:r>
            <w:r w:rsidRPr="00E832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, max 6.3 log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E8325F">
              <w:rPr>
                <w:rFonts w:ascii="Times New Roman" w:hAnsi="Times New Roman" w:cs="Times New Roman"/>
                <w:sz w:val="24"/>
                <w:szCs w:val="24"/>
              </w:rPr>
              <w:t xml:space="preserve"> EID</w:t>
            </w:r>
            <w:r w:rsidRPr="00E8325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/ml</w:t>
            </w:r>
            <w:r w:rsidR="006916E3">
              <w:rPr>
                <w:rFonts w:ascii="Times New Roman" w:eastAsia="Times New Roman" w:hAnsi="Times New Roman" w:cs="Times New Roman"/>
                <w:sz w:val="24"/>
                <w:szCs w:val="24"/>
              </w:rPr>
              <w:t>; see full distribution in S4 Table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, </w:t>
            </w:r>
            <w:r w:rsidRPr="00E8325F">
              <w:rPr>
                <w:rFonts w:ascii="Times New Roman" w:hAnsi="Times New Roman" w:cs="Times New Roman"/>
                <w:sz w:val="24"/>
                <w:szCs w:val="24"/>
              </w:rPr>
              <w:t xml:space="preserve">based on 39 positive samples with enumeration 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EID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50 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data.</w:t>
            </w:r>
          </w:p>
        </w:tc>
      </w:tr>
      <w:tr w:rsidR="0079700B" w:rsidRPr="00E8325F" w14:paraId="1CA2A885" w14:textId="77777777" w:rsidTr="00C56EF5">
        <w:tc>
          <w:tcPr>
            <w:tcW w:w="1165" w:type="dxa"/>
          </w:tcPr>
          <w:p w14:paraId="4AB36CB2" w14:textId="77777777" w:rsidR="0079700B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5DD3A9" w14:textId="77777777" w:rsidR="0079700B" w:rsidRPr="00E8325F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8550" w:type="dxa"/>
          </w:tcPr>
          <w:p w14:paraId="0A8DE2EC" w14:textId="77777777" w:rsidR="0079700B" w:rsidRPr="00E8325F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5F">
              <w:rPr>
                <w:rFonts w:ascii="Times New Roman" w:hAnsi="Times New Roman" w:cs="Times New Roman"/>
                <w:sz w:val="24"/>
                <w:szCs w:val="24"/>
              </w:rPr>
              <w:t xml:space="preserve">Based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E8325F">
              <w:rPr>
                <w:rFonts w:ascii="Times New Roman" w:hAnsi="Times New Roman" w:cs="Times New Roman"/>
                <w:sz w:val="24"/>
                <w:szCs w:val="24"/>
              </w:rPr>
              <w:t>iable virus (EID</w:t>
            </w:r>
            <w:r w:rsidRPr="00E8325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: </w:t>
            </w:r>
          </w:p>
          <w:p w14:paraId="00473A20" w14:textId="77777777" w:rsidR="0079700B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ate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8%, assum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lk tank raw milk samples </w:t>
            </w:r>
            <w:r w:rsidRPr="00AF46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were representative of the bulk tank milk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in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 affected States (as of Ju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, 202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at </w:t>
            </w:r>
            <w:r w:rsidRPr="00AF46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produce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9.4</w:t>
            </w:r>
            <w:r w:rsidRPr="00AF46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% of the nation’s milk suppl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 (14.77% x 39.4% = 5.8%)</w:t>
            </w:r>
            <w:r w:rsidRPr="00AF46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 </w:t>
            </w:r>
          </w:p>
          <w:p w14:paraId="478D8E8E" w14:textId="77777777" w:rsidR="0079700B" w:rsidRPr="009F3EC7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Distribution of viable virus levels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me as Scenario A2</w:t>
            </w:r>
          </w:p>
        </w:tc>
      </w:tr>
      <w:tr w:rsidR="0079700B" w:rsidRPr="00E8325F" w14:paraId="68ED5561" w14:textId="77777777" w:rsidTr="00C56EF5">
        <w:tc>
          <w:tcPr>
            <w:tcW w:w="1165" w:type="dxa"/>
          </w:tcPr>
          <w:p w14:paraId="2727AA65" w14:textId="77777777" w:rsidR="0079700B" w:rsidRPr="00E8325F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50" w:type="dxa"/>
          </w:tcPr>
          <w:p w14:paraId="37C0A162" w14:textId="77777777" w:rsidR="0079700B" w:rsidRPr="00E8325F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5F">
              <w:rPr>
                <w:rFonts w:ascii="Times New Roman" w:hAnsi="Times New Roman" w:cs="Times New Roman"/>
                <w:sz w:val="24"/>
                <w:szCs w:val="24"/>
              </w:rPr>
              <w:t xml:space="preserve">Based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E8325F">
              <w:rPr>
                <w:rFonts w:ascii="Times New Roman" w:hAnsi="Times New Roman" w:cs="Times New Roman"/>
                <w:sz w:val="24"/>
                <w:szCs w:val="24"/>
              </w:rPr>
              <w:t>iable virus (EID</w:t>
            </w:r>
            <w:r w:rsidRPr="00E8325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: </w:t>
            </w:r>
          </w:p>
          <w:p w14:paraId="73FC0B62" w14:textId="77777777" w:rsidR="0079700B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sitive rate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%, assum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virus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pread to 12 neighboring states and</w:t>
            </w:r>
            <w:r w:rsidRPr="00AF46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 the proportion of the impacted milk supply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were increased to 64.3</w:t>
            </w:r>
            <w:r w:rsidRPr="00AF46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of the nation’s milk supply (14.77% x 64.3% = 9.5%)</w:t>
            </w:r>
            <w:r w:rsidRPr="00AF46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.</w:t>
            </w:r>
          </w:p>
          <w:p w14:paraId="274DA630" w14:textId="06BCB2F3" w:rsidR="0079700B" w:rsidRPr="00E8325F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325F">
              <w:rPr>
                <w:rFonts w:ascii="Times New Roman" w:eastAsia="Times New Roman" w:hAnsi="Times New Roman" w:cs="Times New Roman"/>
                <w:sz w:val="24"/>
                <w:szCs w:val="24"/>
              </w:rPr>
              <w:t>Distribution of viable virus levels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me as Scenario A2</w:t>
            </w:r>
            <w:r w:rsidR="00366D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BC48E4F" w14:textId="78B015DF" w:rsidR="0079700B" w:rsidRDefault="0079700B" w:rsidP="0079700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79700B" w:rsidSect="0079700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D8453" w14:textId="77777777" w:rsidR="00D96707" w:rsidRDefault="00D96707">
      <w:pPr>
        <w:spacing w:after="0" w:line="240" w:lineRule="auto"/>
      </w:pPr>
      <w:r>
        <w:separator/>
      </w:r>
    </w:p>
  </w:endnote>
  <w:endnote w:type="continuationSeparator" w:id="0">
    <w:p w14:paraId="2A98F833" w14:textId="77777777" w:rsidR="00D96707" w:rsidRDefault="00D967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78347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BEB18" w14:textId="77777777" w:rsidR="00FE6E20" w:rsidRDefault="00FE6E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56CE1D" w14:textId="77777777" w:rsidR="00FE6E20" w:rsidRDefault="00FE6E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8372FE" w14:textId="77777777" w:rsidR="00D96707" w:rsidRDefault="00D96707">
      <w:pPr>
        <w:spacing w:after="0" w:line="240" w:lineRule="auto"/>
      </w:pPr>
      <w:r>
        <w:separator/>
      </w:r>
    </w:p>
  </w:footnote>
  <w:footnote w:type="continuationSeparator" w:id="0">
    <w:p w14:paraId="6631441C" w14:textId="77777777" w:rsidR="00D96707" w:rsidRDefault="00D967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FF34A16" w14:paraId="2FD33D7B" w14:textId="77777777" w:rsidTr="00416880">
      <w:trPr>
        <w:trHeight w:val="300"/>
      </w:trPr>
      <w:tc>
        <w:tcPr>
          <w:tcW w:w="3120" w:type="dxa"/>
        </w:tcPr>
        <w:p w14:paraId="2F276999" w14:textId="77777777" w:rsidR="00FE6E20" w:rsidRDefault="00FE6E20" w:rsidP="00416880">
          <w:pPr>
            <w:pStyle w:val="Header"/>
            <w:ind w:left="-115"/>
          </w:pPr>
        </w:p>
      </w:tc>
      <w:tc>
        <w:tcPr>
          <w:tcW w:w="3120" w:type="dxa"/>
        </w:tcPr>
        <w:p w14:paraId="160AE455" w14:textId="77777777" w:rsidR="00FE6E20" w:rsidRDefault="00FE6E20" w:rsidP="00416880">
          <w:pPr>
            <w:pStyle w:val="Header"/>
            <w:jc w:val="center"/>
          </w:pPr>
        </w:p>
      </w:tc>
      <w:tc>
        <w:tcPr>
          <w:tcW w:w="3120" w:type="dxa"/>
        </w:tcPr>
        <w:p w14:paraId="3AE64AE0" w14:textId="77777777" w:rsidR="00FE6E20" w:rsidRDefault="00FE6E20" w:rsidP="00416880">
          <w:pPr>
            <w:pStyle w:val="Header"/>
            <w:ind w:right="-115"/>
            <w:jc w:val="right"/>
          </w:pPr>
        </w:p>
      </w:tc>
    </w:tr>
  </w:tbl>
  <w:p w14:paraId="55EA63CF" w14:textId="77777777" w:rsidR="00FE6E20" w:rsidRDefault="00FE6E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00B"/>
    <w:rsid w:val="00143A27"/>
    <w:rsid w:val="002E6245"/>
    <w:rsid w:val="00366D81"/>
    <w:rsid w:val="00440654"/>
    <w:rsid w:val="0050456F"/>
    <w:rsid w:val="006916E3"/>
    <w:rsid w:val="007920D0"/>
    <w:rsid w:val="007961CD"/>
    <w:rsid w:val="0079700B"/>
    <w:rsid w:val="007F0F95"/>
    <w:rsid w:val="00862758"/>
    <w:rsid w:val="00BF2A22"/>
    <w:rsid w:val="00CA015C"/>
    <w:rsid w:val="00D96707"/>
    <w:rsid w:val="00FE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D12ED"/>
  <w15:chartTrackingRefBased/>
  <w15:docId w15:val="{90415F38-FA7C-4569-96A4-B5B94E7DD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00B"/>
  </w:style>
  <w:style w:type="paragraph" w:styleId="Heading1">
    <w:name w:val="heading 1"/>
    <w:basedOn w:val="Normal"/>
    <w:next w:val="Normal"/>
    <w:link w:val="Heading1Char"/>
    <w:uiPriority w:val="9"/>
    <w:qFormat/>
    <w:rsid w:val="007970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0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0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0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0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0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0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0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0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0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0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0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0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0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0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0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0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0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0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0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0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0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0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0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0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0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0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0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700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797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00B"/>
  </w:style>
  <w:style w:type="paragraph" w:styleId="Footer">
    <w:name w:val="footer"/>
    <w:basedOn w:val="Normal"/>
    <w:link w:val="FooterChar"/>
    <w:uiPriority w:val="99"/>
    <w:unhideWhenUsed/>
    <w:rsid w:val="00797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00B"/>
  </w:style>
  <w:style w:type="character" w:styleId="LineNumber">
    <w:name w:val="line number"/>
    <w:basedOn w:val="DefaultParagraphFont"/>
    <w:uiPriority w:val="99"/>
    <w:semiHidden/>
    <w:unhideWhenUsed/>
    <w:rsid w:val="00797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E161F334A46B43B07D821D318FFA9B" ma:contentTypeVersion="24" ma:contentTypeDescription="Create a new document." ma:contentTypeScope="" ma:versionID="a9b17605aece9dc5050d52fba115b6f4">
  <xsd:schema xmlns:xsd="http://www.w3.org/2001/XMLSchema" xmlns:xs="http://www.w3.org/2001/XMLSchema" xmlns:p="http://schemas.microsoft.com/office/2006/metadata/properties" xmlns:ns2="86019ad8-f4d7-4682-9e5a-91f86cd06234" xmlns:ns3="ea36e592-8ab0-444c-a2be-da8c5d72e79b" targetNamespace="http://schemas.microsoft.com/office/2006/metadata/properties" ma:root="true" ma:fieldsID="f42b3e20aab8632d080b6211bd750f7e" ns2:_="" ns3:_="">
    <xsd:import namespace="86019ad8-f4d7-4682-9e5a-91f86cd06234"/>
    <xsd:import namespace="ea36e592-8ab0-444c-a2be-da8c5d72e7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currentVers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19ad8-f4d7-4682-9e5a-91f86cd062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98a51c0-bb12-450e-be77-fb047ee4b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currentVersion" ma:index="25" nillable="true" ma:displayName="Notes" ma:default="0" ma:format="Dropdown" ma:internalName="currentVersion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36e592-8ab0-444c-a2be-da8c5d72e79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dde2436-6926-4989-8a23-af48edb3b069}" ma:internalName="TaxCatchAll" ma:showField="CatchAllData" ma:web="ea36e592-8ab0-444c-a2be-da8c5d72e7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urrentVersion xmlns="86019ad8-f4d7-4682-9e5a-91f86cd06234">0</currentVersion>
    <lcf76f155ced4ddcb4097134ff3c332f xmlns="86019ad8-f4d7-4682-9e5a-91f86cd06234">
      <Terms xmlns="http://schemas.microsoft.com/office/infopath/2007/PartnerControls"/>
    </lcf76f155ced4ddcb4097134ff3c332f>
    <TaxCatchAll xmlns="ea36e592-8ab0-444c-a2be-da8c5d72e79b" xsi:nil="true"/>
  </documentManagement>
</p:properties>
</file>

<file path=customXml/itemProps1.xml><?xml version="1.0" encoding="utf-8"?>
<ds:datastoreItem xmlns:ds="http://schemas.openxmlformats.org/officeDocument/2006/customXml" ds:itemID="{E0B138FC-0C54-48F7-82D1-1DDD929EB8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019ad8-f4d7-4682-9e5a-91f86cd06234"/>
    <ds:schemaRef ds:uri="ea36e592-8ab0-444c-a2be-da8c5d72e7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E298C8-E98C-49FB-91EB-90F835E16C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3F13AA-BEAD-4432-8CDA-A8BEF65ABAF9}">
  <ds:schemaRefs>
    <ds:schemaRef ds:uri="http://schemas.microsoft.com/office/2006/metadata/properties"/>
    <ds:schemaRef ds:uri="http://schemas.microsoft.com/office/infopath/2007/PartnerControls"/>
    <ds:schemaRef ds:uri="86019ad8-f4d7-4682-9e5a-91f86cd06234"/>
    <ds:schemaRef ds:uri="ea36e592-8ab0-444c-a2be-da8c5d72e79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uhuan</dc:creator>
  <cp:keywords/>
  <dc:description/>
  <cp:lastModifiedBy>Chen, Yuhuan</cp:lastModifiedBy>
  <cp:revision>3</cp:revision>
  <dcterms:created xsi:type="dcterms:W3CDTF">2025-04-10T19:09:00Z</dcterms:created>
  <dcterms:modified xsi:type="dcterms:W3CDTF">2025-04-10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E161F334A46B43B07D821D318FFA9B</vt:lpwstr>
  </property>
</Properties>
</file>